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738A1" w14:textId="505BCD50" w:rsidR="0024789E" w:rsidRPr="0024789E" w:rsidRDefault="001D544A" w:rsidP="0024789E">
      <w:pPr>
        <w:spacing w:after="160" w:line="259" w:lineRule="auto"/>
        <w:jc w:val="center"/>
        <w:rPr>
          <w:rFonts w:ascii="Calibri" w:eastAsia="Calibri" w:hAnsi="Calibri" w:cs="Times New Roman"/>
          <w:b/>
          <w:sz w:val="36"/>
          <w:szCs w:val="22"/>
          <w:lang w:val="en-US"/>
        </w:rPr>
      </w:pPr>
      <w:r>
        <w:rPr>
          <w:rFonts w:ascii="Calibri" w:eastAsia="Calibri" w:hAnsi="Calibri" w:cs="Times New Roman"/>
          <w:b/>
          <w:sz w:val="36"/>
          <w:szCs w:val="22"/>
          <w:lang w:val="en-US"/>
        </w:rPr>
        <w:t>ADDITIO</w:t>
      </w:r>
      <w:bookmarkStart w:id="0" w:name="_GoBack"/>
      <w:bookmarkEnd w:id="0"/>
      <w:r>
        <w:rPr>
          <w:rFonts w:ascii="Calibri" w:eastAsia="Calibri" w:hAnsi="Calibri" w:cs="Times New Roman"/>
          <w:b/>
          <w:sz w:val="36"/>
          <w:szCs w:val="22"/>
          <w:lang w:val="en-US"/>
        </w:rPr>
        <w:t>NAL</w:t>
      </w:r>
      <w:r w:rsidR="0024789E" w:rsidRPr="0024789E">
        <w:rPr>
          <w:rFonts w:ascii="Calibri" w:eastAsia="Calibri" w:hAnsi="Calibri" w:cs="Times New Roman"/>
          <w:b/>
          <w:sz w:val="36"/>
          <w:szCs w:val="22"/>
          <w:lang w:val="en-US"/>
        </w:rPr>
        <w:t xml:space="preserve"> MATERIAL</w:t>
      </w:r>
    </w:p>
    <w:p w14:paraId="41445C85" w14:textId="77777777" w:rsidR="0024789E" w:rsidRPr="0024789E" w:rsidRDefault="0024789E" w:rsidP="0024789E">
      <w:pPr>
        <w:spacing w:after="160" w:line="360" w:lineRule="auto"/>
        <w:jc w:val="both"/>
        <w:rPr>
          <w:rFonts w:ascii="Calibri" w:eastAsia="Calibri" w:hAnsi="Calibri" w:cs="Times New Roman"/>
          <w:b/>
          <w:sz w:val="32"/>
          <w:szCs w:val="22"/>
          <w:lang w:val="en-US"/>
        </w:rPr>
      </w:pPr>
    </w:p>
    <w:p w14:paraId="769E2099" w14:textId="7675AA92" w:rsidR="0024789E" w:rsidRPr="0024789E" w:rsidRDefault="0024789E" w:rsidP="0024789E">
      <w:pPr>
        <w:spacing w:after="160" w:line="360" w:lineRule="auto"/>
        <w:jc w:val="both"/>
        <w:rPr>
          <w:rFonts w:ascii="Calibri" w:eastAsia="Calibri" w:hAnsi="Calibri" w:cs="Times New Roman"/>
          <w:b/>
          <w:sz w:val="32"/>
          <w:szCs w:val="22"/>
          <w:lang w:val="en-US"/>
        </w:rPr>
      </w:pPr>
      <w:r w:rsidRPr="0024789E">
        <w:rPr>
          <w:rFonts w:ascii="Calibri" w:eastAsia="Calibri" w:hAnsi="Calibri" w:cs="Times New Roman"/>
          <w:b/>
          <w:sz w:val="32"/>
          <w:szCs w:val="22"/>
          <w:lang w:val="en-US"/>
        </w:rPr>
        <w:t>Effect of Noninvasive Ventilation and High-Flow Nasal Cannula Oxygen Therapy during preoxygenation in patients</w:t>
      </w:r>
      <w:r w:rsidR="009D13A6">
        <w:rPr>
          <w:rFonts w:ascii="Calibri" w:eastAsia="Calibri" w:hAnsi="Calibri" w:cs="Times New Roman"/>
          <w:b/>
          <w:sz w:val="32"/>
          <w:szCs w:val="22"/>
          <w:lang w:val="en-US"/>
        </w:rPr>
        <w:t xml:space="preserve"> with obesity</w:t>
      </w:r>
      <w:r w:rsidRPr="0024789E">
        <w:rPr>
          <w:rFonts w:ascii="Calibri" w:eastAsia="Calibri" w:hAnsi="Calibri" w:cs="Times New Roman"/>
          <w:b/>
          <w:sz w:val="32"/>
          <w:szCs w:val="22"/>
          <w:lang w:val="en-US"/>
        </w:rPr>
        <w:t xml:space="preserve">: a post-hoc analysis of a randomized controlled trial. </w:t>
      </w:r>
    </w:p>
    <w:p w14:paraId="2B5575F5" w14:textId="6A54EE7D" w:rsidR="0024789E" w:rsidRPr="0024789E" w:rsidRDefault="0024789E" w:rsidP="0024789E">
      <w:pPr>
        <w:spacing w:after="160" w:line="360" w:lineRule="auto"/>
        <w:rPr>
          <w:rFonts w:ascii="Calibri" w:eastAsia="Calibri" w:hAnsi="Calibri" w:cs="Calibri"/>
          <w:i/>
          <w:sz w:val="22"/>
          <w:szCs w:val="22"/>
          <w:lang w:val="en-US"/>
        </w:rPr>
      </w:pP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Maeva Rodriguez, MD, Stéphanie Ragot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Phar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Rémi Coudroy, PhD, Jean-Pierre Quenot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Philippe Vignon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Jean-Marie Forel, MD, Alexandre Demoule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Jean-Paul Mira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Jean-Damien Ricard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Saad Nseir, PhD, Gwenhael Colin, MD, Bertrand Pons, MD, Pierre Eric Danin, MD, Jérome Devaquet, MD, Gwenael Prat, MD, </w:t>
      </w:r>
      <w:r w:rsidR="00060784">
        <w:rPr>
          <w:rFonts w:ascii="Calibri" w:eastAsia="Calibri" w:hAnsi="Calibri" w:cs="Calibri"/>
          <w:i/>
          <w:sz w:val="22"/>
          <w:szCs w:val="22"/>
          <w:lang w:val="en-US"/>
        </w:rPr>
        <w:t>Hamid Merdji, MD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, Franck Petitpas, MD, Emmanuel Vivier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</w:t>
      </w:r>
      <w:r w:rsidR="00F1557F" w:rsidRPr="00F704B6">
        <w:rPr>
          <w:rFonts w:ascii="Calibri" w:eastAsia="Calibri" w:hAnsi="Calibri" w:cs="Calibri"/>
          <w:i/>
          <w:sz w:val="22"/>
          <w:szCs w:val="22"/>
          <w:lang w:val="en-US"/>
        </w:rPr>
        <w:t>Armand Mekon</w:t>
      </w:r>
      <w:r w:rsidR="00AF1A72">
        <w:rPr>
          <w:rFonts w:ascii="Calibri" w:eastAsia="Calibri" w:hAnsi="Calibri" w:cs="Calibri"/>
          <w:i/>
          <w:sz w:val="22"/>
          <w:szCs w:val="22"/>
          <w:lang w:val="en-US"/>
        </w:rPr>
        <w:t>t</w:t>
      </w:r>
      <w:r w:rsidR="00F1557F" w:rsidRPr="00F704B6">
        <w:rPr>
          <w:rFonts w:ascii="Calibri" w:eastAsia="Calibri" w:hAnsi="Calibri" w:cs="Calibri"/>
          <w:i/>
          <w:sz w:val="22"/>
          <w:szCs w:val="22"/>
          <w:lang w:val="en-US"/>
        </w:rPr>
        <w:t>so-Dessap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="00F1557F">
        <w:rPr>
          <w:rFonts w:ascii="Calibri" w:eastAsia="Calibri" w:hAnsi="Calibri" w:cs="Calibri"/>
          <w:i/>
          <w:sz w:val="22"/>
          <w:szCs w:val="22"/>
          <w:lang w:val="en-US"/>
        </w:rPr>
        <w:t>PhD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, Mai-Anh Nay, MD, Pierre Asfar, MD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Jean Dellamonica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>PhD,</w:t>
      </w:r>
      <w:r w:rsidR="005B4EF9">
        <w:rPr>
          <w:rFonts w:ascii="Calibri" w:eastAsia="Calibri" w:hAnsi="Calibri" w:cs="Calibri"/>
          <w:i/>
          <w:sz w:val="22"/>
          <w:szCs w:val="22"/>
          <w:lang w:val="en-US"/>
        </w:rPr>
        <w:t xml:space="preserve"> Laurent Argaud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="005B4EF9">
        <w:rPr>
          <w:rFonts w:ascii="Calibri" w:eastAsia="Calibri" w:hAnsi="Calibri" w:cs="Calibri"/>
          <w:i/>
          <w:sz w:val="22"/>
          <w:szCs w:val="22"/>
          <w:lang w:val="en-US"/>
        </w:rPr>
        <w:t>PhD, Stephan E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>h</w:t>
      </w:r>
      <w:r w:rsidR="005B4EF9">
        <w:rPr>
          <w:rFonts w:ascii="Calibri" w:eastAsia="Calibri" w:hAnsi="Calibri" w:cs="Calibri"/>
          <w:i/>
          <w:sz w:val="22"/>
          <w:szCs w:val="22"/>
          <w:lang w:val="en-US"/>
        </w:rPr>
        <w:t>r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mann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Muriel Fartoukh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Christophe Girault, MD, René Robert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Arnaud W. Thille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 xml:space="preserve">PhD, Jean-Pierre Frat, </w:t>
      </w:r>
      <w:r w:rsidR="00331923">
        <w:rPr>
          <w:rFonts w:ascii="Calibri" w:eastAsia="Calibri" w:hAnsi="Calibri" w:cs="Calibri"/>
          <w:i/>
          <w:sz w:val="22"/>
          <w:szCs w:val="22"/>
          <w:lang w:val="en-US"/>
        </w:rPr>
        <w:t xml:space="preserve">MD, </w:t>
      </w:r>
      <w:r w:rsidRPr="0024789E">
        <w:rPr>
          <w:rFonts w:ascii="Calibri" w:eastAsia="Calibri" w:hAnsi="Calibri" w:cs="Calibri"/>
          <w:i/>
          <w:sz w:val="22"/>
          <w:szCs w:val="22"/>
          <w:lang w:val="en-US"/>
        </w:rPr>
        <w:t>PhD, and REVA network.</w:t>
      </w:r>
    </w:p>
    <w:p w14:paraId="089B12E5" w14:textId="77777777" w:rsidR="0024789E" w:rsidRPr="0024789E" w:rsidRDefault="0024789E" w:rsidP="0024789E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  <w:r w:rsidRPr="0024789E">
        <w:rPr>
          <w:rFonts w:ascii="Calibri" w:eastAsia="Calibri" w:hAnsi="Calibri" w:cs="Times New Roman"/>
          <w:b/>
          <w:sz w:val="22"/>
          <w:szCs w:val="22"/>
          <w:lang w:val="en-US"/>
        </w:rPr>
        <w:br w:type="page"/>
      </w:r>
    </w:p>
    <w:tbl>
      <w:tblPr>
        <w:tblStyle w:val="Ombrageclair1"/>
        <w:tblW w:w="10065" w:type="dxa"/>
        <w:tblInd w:w="-31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54"/>
        <w:gridCol w:w="2268"/>
        <w:gridCol w:w="1984"/>
        <w:gridCol w:w="1559"/>
      </w:tblGrid>
      <w:tr w:rsidR="0024789E" w:rsidRPr="0024789E" w14:paraId="23C3D1F0" w14:textId="77777777" w:rsidTr="0024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309B55" w14:textId="7F7CC020" w:rsidR="0024789E" w:rsidRPr="0024789E" w:rsidRDefault="0024789E" w:rsidP="0024789E">
            <w:pPr>
              <w:spacing w:before="20"/>
              <w:ind w:left="34"/>
              <w:contextualSpacing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lastRenderedPageBreak/>
              <w:t xml:space="preserve">Table S1. Comparison of characteristics in patients with </w:t>
            </w:r>
            <w:r w:rsidR="00C32EA1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 xml:space="preserve">and without </w:t>
            </w: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severe hypoxemia during intubation procedure.</w:t>
            </w:r>
          </w:p>
        </w:tc>
      </w:tr>
      <w:tr w:rsidR="0024789E" w:rsidRPr="0024789E" w14:paraId="3B3C8284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59B7A9" w14:textId="77777777" w:rsidR="0024789E" w:rsidRPr="00280A72" w:rsidRDefault="0024789E" w:rsidP="0024789E">
            <w:pPr>
              <w:spacing w:line="276" w:lineRule="auto"/>
              <w:ind w:left="34"/>
              <w:contextualSpacing/>
              <w:jc w:val="center"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</w:p>
          <w:p w14:paraId="4EE78F35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46DC2AA" w14:textId="77777777" w:rsidR="0024789E" w:rsidRPr="0024789E" w:rsidRDefault="0024789E" w:rsidP="0024789E">
            <w:pPr>
              <w:spacing w:line="276" w:lineRule="auto"/>
              <w:ind w:left="-2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>SpO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vertAlign w:val="subscript"/>
                <w:lang w:val="en-US"/>
              </w:rPr>
              <w:t>2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>&lt;80%</w:t>
            </w:r>
          </w:p>
          <w:p w14:paraId="21D1C881" w14:textId="77777777" w:rsidR="0024789E" w:rsidRPr="0024789E" w:rsidRDefault="0024789E" w:rsidP="0024789E">
            <w:pPr>
              <w:spacing w:line="276" w:lineRule="auto"/>
              <w:ind w:left="-2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>(n = 8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805C10D" w14:textId="77777777" w:rsidR="0024789E" w:rsidRPr="0024789E" w:rsidRDefault="0024789E" w:rsidP="0024789E">
            <w:pPr>
              <w:spacing w:line="276" w:lineRule="auto"/>
              <w:ind w:left="-2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>SpO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vertAlign w:val="subscript"/>
                <w:lang w:val="en-US"/>
              </w:rPr>
              <w:t>2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>&gt;= 80%</w:t>
            </w:r>
          </w:p>
          <w:p w14:paraId="5FCBCE70" w14:textId="77777777" w:rsidR="0024789E" w:rsidRPr="0024789E" w:rsidRDefault="0024789E" w:rsidP="0024789E">
            <w:pPr>
              <w:spacing w:line="276" w:lineRule="auto"/>
              <w:ind w:left="-2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>(n = 23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8BB79CD" w14:textId="77777777" w:rsidR="0024789E" w:rsidRPr="0024789E" w:rsidRDefault="0024789E" w:rsidP="0024789E">
            <w:pPr>
              <w:spacing w:line="276" w:lineRule="auto"/>
              <w:ind w:left="-2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i/>
                <w:u w:color="000000"/>
                <w:bdr w:val="nil"/>
                <w:lang w:val="en-US"/>
              </w:rPr>
              <w:t>P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 xml:space="preserve"> value</w:t>
            </w:r>
          </w:p>
        </w:tc>
      </w:tr>
      <w:tr w:rsidR="0024789E" w:rsidRPr="0024789E" w14:paraId="5693400E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67E204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Age, ye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661A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63 ± 1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BEE5330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64 ±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A1F65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34</w:t>
            </w:r>
          </w:p>
        </w:tc>
      </w:tr>
      <w:tr w:rsidR="0024789E" w:rsidRPr="0024789E" w14:paraId="57917A41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6A0D352C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Male sex, no.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DBBE4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49 (6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DEAAD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63 (7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80C850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15</w:t>
            </w:r>
          </w:p>
        </w:tc>
      </w:tr>
      <w:tr w:rsidR="0024789E" w:rsidRPr="0024789E" w14:paraId="2AF338D4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0BFD9D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Body-mass index, </w:t>
            </w:r>
            <w:r w:rsidRPr="00280A72">
              <w:rPr>
                <w:rFonts w:ascii="Calibri" w:eastAsia="Cambria" w:hAnsi="Calibri" w:cs="Calibri"/>
                <w:b w:val="0"/>
                <w:sz w:val="20"/>
                <w:szCs w:val="20"/>
                <w:u w:color="000000"/>
                <w:bdr w:val="nil"/>
                <w:lang w:val="en-US" w:eastAsia="fr-FR"/>
              </w:rPr>
              <w:t>kg·m</w:t>
            </w:r>
            <w:r w:rsidRPr="00280A72">
              <w:rPr>
                <w:rFonts w:ascii="Calibri" w:eastAsia="Cambria" w:hAnsi="Calibri" w:cs="Calibri"/>
                <w:b w:val="0"/>
                <w:sz w:val="20"/>
                <w:szCs w:val="20"/>
                <w:u w:color="000000"/>
                <w:bdr w:val="nil"/>
                <w:vertAlign w:val="superscript"/>
                <w:lang w:val="en-US" w:eastAsia="fr-FR"/>
              </w:rPr>
              <w:t>-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D1605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28 ± 7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712C18B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26 ±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7C87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09</w:t>
            </w:r>
          </w:p>
        </w:tc>
      </w:tr>
      <w:tr w:rsidR="0024789E" w:rsidRPr="0024789E" w14:paraId="73753DC6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4FD7F98D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Obesity, no.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8D7C94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31 (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0F1E2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60 (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C6D2D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24789E">
              <w:rPr>
                <w:rFonts w:ascii="Calibri" w:eastAsia="Calibri" w:hAnsi="Calibri" w:cs="Times New Roman"/>
                <w:b/>
                <w:lang w:val="en-US"/>
              </w:rPr>
              <w:t>0.027</w:t>
            </w:r>
          </w:p>
        </w:tc>
      </w:tr>
      <w:tr w:rsidR="0024789E" w:rsidRPr="0024789E" w14:paraId="6794C805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3CFBA61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SAPS II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2E1959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49 ± 1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8F136C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52 ±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8D087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23</w:t>
            </w:r>
          </w:p>
        </w:tc>
      </w:tr>
      <w:tr w:rsidR="0024789E" w:rsidRPr="0024789E" w14:paraId="0203255B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51CA671E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SOFA</w:t>
            </w:r>
            <w:r w:rsidRPr="00280A72">
              <w:rPr>
                <w:rFonts w:ascii="Calibri" w:eastAsia="Calibri" w:hAnsi="Calibri" w:cs="Times New Roman"/>
                <w:b w:val="0"/>
                <w:sz w:val="16"/>
                <w:szCs w:val="16"/>
                <w:u w:color="000000"/>
                <w:vertAlign w:val="superscript"/>
                <w:lang w:val="en-US" w:eastAsia="fr-FR"/>
              </w:rPr>
              <w:t xml:space="preserve"> 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at inclusion, poi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E2DB0A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5 ± 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F9F31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5 ± 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0694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31</w:t>
            </w:r>
          </w:p>
        </w:tc>
      </w:tr>
      <w:tr w:rsidR="0024789E" w:rsidRPr="0024789E" w14:paraId="74D07DD8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BCCAC1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Times New Roman" w:hAnsi="Calibri" w:cs="Times New Roman"/>
                <w:b w:val="0"/>
                <w:lang w:val="en-US"/>
              </w:rPr>
            </w:pPr>
            <w:r w:rsidRPr="00280A72">
              <w:rPr>
                <w:rFonts w:ascii="Calibri" w:eastAsia="Calibri" w:hAnsi="Calibri" w:cs="Times New Roman"/>
                <w:b w:val="0"/>
                <w:lang w:val="en-US"/>
              </w:rPr>
              <w:t>Chronic respiratory failure, no.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BB3EE2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23 (29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0683CB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63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F1A4B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77</w:t>
            </w:r>
          </w:p>
        </w:tc>
      </w:tr>
      <w:tr w:rsidR="0024789E" w:rsidRPr="0024789E" w14:paraId="6C663C4B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7D78B60F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Times New Roman" w:hAnsi="Calibri" w:cs="Times New Roman"/>
                <w:b w:val="0"/>
                <w:vertAlign w:val="subscript"/>
                <w:lang w:val="en-US"/>
              </w:rPr>
            </w:pPr>
            <w:r w:rsidRPr="00280A72">
              <w:rPr>
                <w:rFonts w:ascii="Calibri" w:eastAsia="Calibri" w:hAnsi="Calibri" w:cs="Times New Roman"/>
                <w:b w:val="0"/>
                <w:lang w:val="en-US"/>
              </w:rPr>
              <w:t>Respiratory rate at randomization, breaths·min</w:t>
            </w:r>
            <w:r w:rsidRPr="00280A72">
              <w:rPr>
                <w:rFonts w:ascii="Calibri" w:eastAsia="Calibri" w:hAnsi="Calibri" w:cs="Times New Roman"/>
                <w:b w:val="0"/>
                <w:vertAlign w:val="superscript"/>
                <w:lang w:val="en-US"/>
              </w:rPr>
              <w:t>-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ED618D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31 ± 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C41AB1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30 ± 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40C22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68</w:t>
            </w:r>
          </w:p>
        </w:tc>
      </w:tr>
      <w:tr w:rsidR="0024789E" w:rsidRPr="0024789E" w14:paraId="2A54ECDD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924046E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Arterial blood ga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CABB1D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D79287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3454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4789E" w:rsidRPr="0024789E" w14:paraId="60FDB5F9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170FA5BE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Pa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 w:eastAsia="fr-FR"/>
              </w:rPr>
              <w:t xml:space="preserve">2 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at randomization, mm H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61A20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78 ± 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52EFE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89 ± 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8994C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13</w:t>
            </w:r>
          </w:p>
        </w:tc>
      </w:tr>
      <w:tr w:rsidR="0024789E" w:rsidRPr="0024789E" w14:paraId="566AD444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03B0899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FI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 w:eastAsia="fr-FR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 at randomiz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C581B6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75 ± 0.23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B0E22CB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64 ±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9C1C0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003</w:t>
            </w:r>
          </w:p>
        </w:tc>
      </w:tr>
      <w:tr w:rsidR="0024789E" w:rsidRPr="0024789E" w14:paraId="2488073D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5B5E15A9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Pa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 w:eastAsia="fr-FR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/FI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 w:eastAsia="fr-FR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 ratio at randomization – mm H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1CFE2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17 ± 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0E2A1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55 ± 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42DF94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24789E">
              <w:rPr>
                <w:rFonts w:ascii="Calibri" w:eastAsia="Calibri" w:hAnsi="Calibri" w:cs="Times New Roman"/>
                <w:b/>
                <w:lang w:val="en-US"/>
              </w:rPr>
              <w:t>&lt;0.0001</w:t>
            </w:r>
          </w:p>
        </w:tc>
      </w:tr>
      <w:tr w:rsidR="0024789E" w:rsidRPr="0024789E" w14:paraId="66195EB5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8A6231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MACOCHA score, no of patients/total no.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E599AB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744DA82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9F92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45</w:t>
            </w:r>
          </w:p>
        </w:tc>
      </w:tr>
      <w:tr w:rsidR="0024789E" w:rsidRPr="0024789E" w14:paraId="13714AFE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76532835" w14:textId="77777777" w:rsidR="0024789E" w:rsidRPr="00280A72" w:rsidRDefault="0024789E" w:rsidP="0024789E">
            <w:pPr>
              <w:spacing w:line="276" w:lineRule="auto"/>
              <w:ind w:left="74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&lt;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A6D04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61 (7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524B8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202 (8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0E80D5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</w:tr>
      <w:tr w:rsidR="0024789E" w:rsidRPr="0024789E" w14:paraId="736D1D6C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C569D0E" w14:textId="77777777" w:rsidR="0024789E" w:rsidRPr="00280A72" w:rsidRDefault="0024789E" w:rsidP="0024789E">
            <w:pPr>
              <w:spacing w:line="276" w:lineRule="auto"/>
              <w:ind w:left="74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≥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4176D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8 (23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0937575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31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DE09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</w:tr>
      <w:tr w:rsidR="0024789E" w:rsidRPr="0024789E" w14:paraId="5C9DF633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3C0EB703" w14:textId="77777777" w:rsidR="0024789E" w:rsidRPr="00280A72" w:rsidRDefault="0024789E" w:rsidP="0024789E">
            <w:pPr>
              <w:spacing w:line="276" w:lineRule="auto"/>
              <w:ind w:left="3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IDS score, no of patients/total no.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8FD4D2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E430E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461F0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24789E">
              <w:rPr>
                <w:rFonts w:ascii="Calibri" w:eastAsia="Calibri" w:hAnsi="Calibri" w:cs="Times New Roman"/>
                <w:b/>
                <w:lang w:val="en-US"/>
              </w:rPr>
              <w:t>&lt;0.0001</w:t>
            </w:r>
          </w:p>
        </w:tc>
      </w:tr>
      <w:tr w:rsidR="0024789E" w:rsidRPr="0024789E" w14:paraId="0EB6F951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FADD57" w14:textId="77777777" w:rsidR="0024789E" w:rsidRPr="00280A72" w:rsidRDefault="0024789E" w:rsidP="0024789E">
            <w:pPr>
              <w:spacing w:line="276" w:lineRule="auto"/>
              <w:ind w:left="34" w:firstLine="710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≤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0A322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5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B325941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70C1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24789E" w:rsidRPr="0024789E" w14:paraId="4C8D63AA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8745AF" w14:textId="77777777" w:rsidR="0024789E" w:rsidRPr="00280A72" w:rsidRDefault="0024789E" w:rsidP="0024789E">
            <w:pPr>
              <w:spacing w:line="276" w:lineRule="auto"/>
              <w:ind w:left="34" w:firstLine="710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&gt;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891954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29D5B53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C52E48" w14:textId="77777777" w:rsidR="0024789E" w:rsidRPr="0024789E" w:rsidRDefault="0024789E" w:rsidP="0024789E">
            <w:pPr>
              <w:spacing w:line="276" w:lineRule="auto"/>
              <w:ind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673543A0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Arial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  <w:t xml:space="preserve">SAPS II, Simplified Acute Physiology Score is calculated from 17 variables at inclusion, information about previous health status, and from information obtained at admission. Scores can range from 0 to 163, with higher scores indicating more severe disease. </w:t>
      </w:r>
    </w:p>
    <w:p w14:paraId="01704D49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Cambria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  <w:t xml:space="preserve">SOFA, Sepsis-related Organ Failure Assessment (SOFA) score range from 0 to 24, with higher scores indicating more severe organ failure. </w:t>
      </w:r>
    </w:p>
    <w:p w14:paraId="4C519C2C" w14:textId="77777777" w:rsidR="0024789E" w:rsidRPr="0024789E" w:rsidRDefault="0024789E" w:rsidP="0024789E">
      <w:pPr>
        <w:spacing w:before="60" w:after="60"/>
        <w:ind w:left="-426" w:right="-567"/>
        <w:rPr>
          <w:rFonts w:ascii="Times New Roman" w:eastAsia="Cambria" w:hAnsi="Times New Roman" w:cs="Times New Roman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libri" w:hAnsi="Calibri" w:cs="Times New Roman"/>
          <w:color w:val="000000"/>
          <w:sz w:val="16"/>
          <w:szCs w:val="16"/>
          <w:u w:color="000000"/>
          <w:lang w:val="en-US" w:eastAsia="fr-FR"/>
        </w:rPr>
        <w:t>MACOCHA is calculated from 7 variables including Mallampati score III or IV, apnea syndrome, cervical spine limitation, opening mouth less than 3 cm, coma, hypoxia, non-trained operator. Score range from 0 to 12 points, with higher scores indicating risk of difficult intubation.</w:t>
      </w:r>
      <w:r w:rsidRPr="0024789E" w:rsidDel="005D730C">
        <w:rPr>
          <w:rFonts w:ascii="Calibri" w:eastAsia="Calibri" w:hAnsi="Calibri" w:cs="Times New Roman"/>
          <w:color w:val="000000"/>
          <w:sz w:val="16"/>
          <w:szCs w:val="16"/>
          <w:u w:color="000000"/>
          <w:lang w:val="en-US" w:eastAsia="fr-FR"/>
        </w:rPr>
        <w:t xml:space="preserve"> </w:t>
      </w:r>
    </w:p>
    <w:p w14:paraId="71E115BB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  <w:t>IDS, Intubation Difficulty Scale denotes the Intubation Difficulty Scale score, 0 easy, 0 to 5 slight difficulty, &gt;5 moderate to major difficulty for intubation.</w:t>
      </w:r>
    </w:p>
    <w:p w14:paraId="630B92C1" w14:textId="77777777" w:rsidR="0024789E" w:rsidRPr="0024789E" w:rsidRDefault="0024789E" w:rsidP="0024789E">
      <w:pPr>
        <w:spacing w:line="360" w:lineRule="auto"/>
        <w:ind w:left="-426" w:right="-567"/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</w:pPr>
    </w:p>
    <w:p w14:paraId="4E09DEA3" w14:textId="77777777" w:rsidR="0024789E" w:rsidRPr="0024789E" w:rsidRDefault="0024789E" w:rsidP="0024789E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tbl>
      <w:tblPr>
        <w:tblStyle w:val="Ombrageclair1"/>
        <w:tblW w:w="10065" w:type="dxa"/>
        <w:tblInd w:w="-31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54"/>
        <w:gridCol w:w="2268"/>
        <w:gridCol w:w="1984"/>
        <w:gridCol w:w="1559"/>
      </w:tblGrid>
      <w:tr w:rsidR="0024789E" w:rsidRPr="0024789E" w14:paraId="33050A06" w14:textId="77777777" w:rsidTr="0024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  <w:tcBorders>
              <w:bottom w:val="nil"/>
            </w:tcBorders>
            <w:shd w:val="clear" w:color="auto" w:fill="FFFFFF"/>
          </w:tcPr>
          <w:p w14:paraId="6BAEFBF6" w14:textId="77777777" w:rsidR="0024789E" w:rsidRPr="0024789E" w:rsidRDefault="0024789E" w:rsidP="0024789E">
            <w:pPr>
              <w:spacing w:before="20"/>
              <w:ind w:left="34"/>
              <w:contextualSpacing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Table S2. Multivariable logistic regression analyses of factors associated with severe hypoxemia during intubation procedure.</w:t>
            </w:r>
          </w:p>
        </w:tc>
      </w:tr>
      <w:tr w:rsidR="0024789E" w:rsidRPr="0024789E" w14:paraId="548BC4DE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5E532E" w14:textId="77777777" w:rsidR="0024789E" w:rsidRPr="0024789E" w:rsidRDefault="0024789E" w:rsidP="0024789E">
            <w:pPr>
              <w:spacing w:before="20" w:line="276" w:lineRule="auto"/>
              <w:ind w:left="-108"/>
              <w:contextualSpacing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4AA0519" w14:textId="77777777" w:rsidR="0024789E" w:rsidRPr="0024789E" w:rsidRDefault="0024789E" w:rsidP="0024789E">
            <w:pPr>
              <w:spacing w:before="20" w:line="276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Odd ratio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924D72" w14:textId="77777777" w:rsidR="0024789E" w:rsidRPr="0024789E" w:rsidRDefault="0024789E" w:rsidP="0024789E">
            <w:pPr>
              <w:spacing w:before="20" w:line="276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B2058C" w14:textId="77777777" w:rsidR="0024789E" w:rsidRPr="0024789E" w:rsidRDefault="0024789E" w:rsidP="0024789E">
            <w:pPr>
              <w:spacing w:before="20" w:line="276" w:lineRule="auto"/>
              <w:ind w:left="-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i/>
                <w:u w:color="000000"/>
                <w:bdr w:val="nil"/>
                <w:lang w:val="en-US"/>
              </w:rPr>
              <w:t>P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 xml:space="preserve"> value</w:t>
            </w:r>
          </w:p>
        </w:tc>
      </w:tr>
      <w:tr w:rsidR="0024789E" w:rsidRPr="0024789E" w14:paraId="6FCB602A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0C5FFA" w14:textId="77777777" w:rsidR="0024789E" w:rsidRPr="00280A72" w:rsidRDefault="0024789E" w:rsidP="0024789E">
            <w:pPr>
              <w:spacing w:before="20" w:line="276" w:lineRule="auto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Obesit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CABFCE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2.1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72D0E56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.18-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BE489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12</w:t>
            </w:r>
          </w:p>
        </w:tc>
      </w:tr>
      <w:tr w:rsidR="0024789E" w:rsidRPr="0024789E" w14:paraId="50B4C0DB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bottom w:val="nil"/>
            </w:tcBorders>
            <w:shd w:val="clear" w:color="auto" w:fill="FFFFFF"/>
          </w:tcPr>
          <w:p w14:paraId="683529F6" w14:textId="77777777" w:rsidR="0024789E" w:rsidRPr="00280A72" w:rsidRDefault="0024789E" w:rsidP="0024789E">
            <w:pPr>
              <w:spacing w:before="20" w:line="276" w:lineRule="auto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Pa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 w:eastAsia="fr-FR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/FI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 w:eastAsia="fr-FR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 xml:space="preserve"> ratio at randomiz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7A233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366495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98-0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D6ABD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&lt; 0.0001</w:t>
            </w:r>
          </w:p>
        </w:tc>
      </w:tr>
      <w:tr w:rsidR="0024789E" w:rsidRPr="0024789E" w14:paraId="29A58996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4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</w:tcPr>
          <w:p w14:paraId="4157767D" w14:textId="77777777" w:rsidR="0024789E" w:rsidRPr="00280A72" w:rsidRDefault="0024789E" w:rsidP="0024789E">
            <w:pPr>
              <w:spacing w:before="20" w:line="276" w:lineRule="auto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IDS score &gt;5</w:t>
            </w:r>
          </w:p>
        </w:tc>
        <w:tc>
          <w:tcPr>
            <w:tcW w:w="226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53696696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4.08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9165C8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.90-8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FA629B" w14:textId="77777777" w:rsidR="0024789E" w:rsidRPr="0024789E" w:rsidRDefault="0024789E" w:rsidP="0024789E">
            <w:pPr>
              <w:spacing w:line="276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003</w:t>
            </w:r>
          </w:p>
        </w:tc>
      </w:tr>
    </w:tbl>
    <w:p w14:paraId="4E9BF896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  <w:t>IDS, Intubation Difficulty Scale denotes the Intubation Difficulty Scale score, 0 easy, 0 to 5 slight difficulty, &gt;5 moderate to major difficulty for intubation.</w:t>
      </w:r>
    </w:p>
    <w:p w14:paraId="509C7C11" w14:textId="77777777" w:rsidR="0024789E" w:rsidRPr="0024789E" w:rsidRDefault="0024789E" w:rsidP="0024789E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p w14:paraId="1E506F65" w14:textId="77777777" w:rsidR="0024789E" w:rsidRPr="0024789E" w:rsidRDefault="0024789E" w:rsidP="0024789E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  <w:r w:rsidRPr="0024789E">
        <w:rPr>
          <w:rFonts w:ascii="Calibri" w:eastAsia="Calibri" w:hAnsi="Calibri" w:cs="Times New Roman"/>
          <w:b/>
          <w:sz w:val="22"/>
          <w:szCs w:val="22"/>
          <w:lang w:val="en-US"/>
        </w:rPr>
        <w:br w:type="page"/>
      </w:r>
    </w:p>
    <w:tbl>
      <w:tblPr>
        <w:tblStyle w:val="Ombrageclair1"/>
        <w:tblpPr w:leftFromText="141" w:rightFromText="141" w:vertAnchor="page" w:horzAnchor="margin" w:tblpXSpec="center" w:tblpY="1486"/>
        <w:tblW w:w="1006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937"/>
        <w:gridCol w:w="2017"/>
        <w:gridCol w:w="1984"/>
        <w:gridCol w:w="2126"/>
      </w:tblGrid>
      <w:tr w:rsidR="0024789E" w:rsidRPr="0024789E" w14:paraId="18868BD8" w14:textId="77777777" w:rsidTr="0024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4"/>
            <w:shd w:val="clear" w:color="auto" w:fill="FFFFFF"/>
          </w:tcPr>
          <w:p w14:paraId="0ECE39A8" w14:textId="671AFFC9" w:rsidR="0024789E" w:rsidRPr="0024789E" w:rsidRDefault="0024789E" w:rsidP="00230A7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lastRenderedPageBreak/>
              <w:t xml:space="preserve">Table S3. Comparison of Characteristics in Patients with </w:t>
            </w:r>
            <w:r w:rsidR="00230A7B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O</w:t>
            </w:r>
            <w:r w:rsidR="009D13A6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 xml:space="preserve">besity and </w:t>
            </w: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Severe Hypoxemia during Intubation Procedure.</w:t>
            </w:r>
          </w:p>
        </w:tc>
      </w:tr>
      <w:tr w:rsidR="0024789E" w:rsidRPr="0024789E" w14:paraId="4754BEBB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7CAF9E94" w14:textId="77777777" w:rsidR="0024789E" w:rsidRPr="00280A72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</w:p>
          <w:p w14:paraId="78638E0C" w14:textId="77777777" w:rsidR="0024789E" w:rsidRPr="00280A72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Variables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E4D4CFC" w14:textId="77777777" w:rsidR="0024789E" w:rsidRPr="0024789E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SpO</w:t>
            </w: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vertAlign w:val="subscript"/>
                <w:lang w:val="en-US"/>
              </w:rPr>
              <w:t>2</w:t>
            </w: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&lt;80%</w:t>
            </w:r>
          </w:p>
          <w:p w14:paraId="168F254F" w14:textId="77777777" w:rsidR="0024789E" w:rsidRPr="0024789E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(n=31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C96FF4D" w14:textId="77777777" w:rsidR="0024789E" w:rsidRPr="0024789E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SpO</w:t>
            </w: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vertAlign w:val="subscript"/>
                <w:lang w:val="en-US"/>
              </w:rPr>
              <w:t>2</w:t>
            </w: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&gt;=80%</w:t>
            </w:r>
          </w:p>
          <w:p w14:paraId="17CCD7E9" w14:textId="77777777" w:rsidR="0024789E" w:rsidRPr="0024789E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(n=6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883BC32" w14:textId="77777777" w:rsidR="0024789E" w:rsidRPr="0024789E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-23" w:right="372" w:firstLine="2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</w:p>
          <w:p w14:paraId="60D786A1" w14:textId="77777777" w:rsidR="0024789E" w:rsidRPr="0024789E" w:rsidRDefault="0024789E" w:rsidP="002478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-23" w:firstLine="23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i/>
                <w:u w:color="000000"/>
                <w:bdr w:val="nil"/>
                <w:lang w:val="en-US"/>
              </w:rPr>
              <w:t>P</w:t>
            </w: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 xml:space="preserve"> value</w:t>
            </w:r>
          </w:p>
        </w:tc>
      </w:tr>
      <w:tr w:rsidR="0024789E" w:rsidRPr="0024789E" w14:paraId="5EE19FCB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left w:val="nil"/>
            </w:tcBorders>
            <w:shd w:val="clear" w:color="auto" w:fill="FFFFFF"/>
            <w:vAlign w:val="center"/>
          </w:tcPr>
          <w:p w14:paraId="1925E986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Age, year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E7C6822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63 ± 1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5B3D1DE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67 ± 1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/>
            <w:vAlign w:val="center"/>
          </w:tcPr>
          <w:p w14:paraId="3E87129B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12</w:t>
            </w:r>
          </w:p>
        </w:tc>
      </w:tr>
      <w:tr w:rsidR="0024789E" w:rsidRPr="0024789E" w14:paraId="40FD0620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10BC26A2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Male sex, n (%)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D22E04F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0 (64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E03E6CD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44 (7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6BA37D7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38</w:t>
            </w:r>
          </w:p>
        </w:tc>
      </w:tr>
      <w:tr w:rsidR="0024789E" w:rsidRPr="0024789E" w14:paraId="5F44E08E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left w:val="nil"/>
            </w:tcBorders>
            <w:shd w:val="clear" w:color="auto" w:fill="FFFFFF"/>
            <w:vAlign w:val="center"/>
          </w:tcPr>
          <w:p w14:paraId="45E0DD5B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 xml:space="preserve">Body-mass index, </w:t>
            </w:r>
            <w:r w:rsidRPr="00280A72">
              <w:rPr>
                <w:rFonts w:ascii="Calibri" w:eastAsia="Cambria" w:hAnsi="Calibri" w:cs="Calibri"/>
                <w:b w:val="0"/>
                <w:sz w:val="20"/>
                <w:szCs w:val="20"/>
                <w:u w:color="000000"/>
                <w:bdr w:val="nil"/>
                <w:lang w:val="en-US" w:eastAsia="fr-FR"/>
              </w:rPr>
              <w:t xml:space="preserve"> kg·m</w:t>
            </w:r>
            <w:r w:rsidRPr="00280A72">
              <w:rPr>
                <w:rFonts w:ascii="Calibri" w:eastAsia="Cambria" w:hAnsi="Calibri" w:cs="Calibri"/>
                <w:b w:val="0"/>
                <w:sz w:val="20"/>
                <w:szCs w:val="20"/>
                <w:u w:color="000000"/>
                <w:bdr w:val="nil"/>
                <w:vertAlign w:val="superscript"/>
                <w:lang w:val="en-US" w:eastAsia="fr-FR"/>
              </w:rPr>
              <w:t>-2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E98BCD4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35 ± 6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49109E1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34 ± 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/>
            <w:vAlign w:val="center"/>
          </w:tcPr>
          <w:p w14:paraId="6B34AFB0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22</w:t>
            </w:r>
          </w:p>
        </w:tc>
      </w:tr>
      <w:tr w:rsidR="0024789E" w:rsidRPr="0024789E" w14:paraId="595457AF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70679DE5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SAPS II, point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2215320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46 ± 15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37ED30E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51 ± 2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373B786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20</w:t>
            </w:r>
          </w:p>
        </w:tc>
      </w:tr>
      <w:tr w:rsidR="0024789E" w:rsidRPr="0024789E" w14:paraId="3C531D67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left w:val="nil"/>
            </w:tcBorders>
            <w:shd w:val="clear" w:color="auto" w:fill="FFFFFF"/>
            <w:vAlign w:val="center"/>
          </w:tcPr>
          <w:p w14:paraId="13B4C3C5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SOFA at inclusion, point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8C72553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5 ± 3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AEFA2F1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7 ± 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/>
            <w:vAlign w:val="center"/>
          </w:tcPr>
          <w:p w14:paraId="464ABD75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03</w:t>
            </w:r>
          </w:p>
        </w:tc>
      </w:tr>
      <w:tr w:rsidR="0024789E" w:rsidRPr="0024789E" w14:paraId="68A71D76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5B9BC179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Chronic respiratory failure, n (%)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15A1C9F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9 (29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908B52F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0 (3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1BB978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68</w:t>
            </w:r>
          </w:p>
        </w:tc>
      </w:tr>
      <w:tr w:rsidR="00C20332" w:rsidRPr="0024789E" w14:paraId="64B7D2D5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left w:val="nil"/>
            </w:tcBorders>
            <w:shd w:val="clear" w:color="auto" w:fill="FFFFFF"/>
            <w:vAlign w:val="center"/>
          </w:tcPr>
          <w:p w14:paraId="77B113C7" w14:textId="194AB9A1" w:rsidR="00C20332" w:rsidRPr="00CC515D" w:rsidRDefault="00C20332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CC515D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Sleep apne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F50B5BF" w14:textId="75A2A7A3" w:rsidR="00C20332" w:rsidRPr="0024789E" w:rsidRDefault="00CC515D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5 (1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659555A" w14:textId="0E31B1A9" w:rsidR="00C20332" w:rsidRPr="0024789E" w:rsidRDefault="00CC515D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9 (15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FFFFFF"/>
            <w:vAlign w:val="center"/>
          </w:tcPr>
          <w:p w14:paraId="1C2C25EE" w14:textId="004E66CB" w:rsidR="00C20332" w:rsidRPr="00CC515D" w:rsidRDefault="00CC515D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CC515D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89</w:t>
            </w:r>
          </w:p>
        </w:tc>
      </w:tr>
      <w:tr w:rsidR="0024789E" w:rsidRPr="0024789E" w14:paraId="75D8EE0A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6E223525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Reason for ICU admission, n (%)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15DC141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4CBBB58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46DF0BEA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0.002</w:t>
            </w:r>
          </w:p>
        </w:tc>
      </w:tr>
      <w:tr w:rsidR="0024789E" w:rsidRPr="0024789E" w14:paraId="2A5D1211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1E30F444" w14:textId="77777777" w:rsidR="0024789E" w:rsidRPr="00280A72" w:rsidRDefault="0024789E" w:rsidP="0024789E">
            <w:pPr>
              <w:ind w:left="28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Respiratory primary failure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7178747" w14:textId="77777777" w:rsidR="0024789E" w:rsidRPr="0024789E" w:rsidRDefault="0024789E" w:rsidP="0024789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23 (74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CAD9FEF" w14:textId="77777777" w:rsidR="0024789E" w:rsidRPr="0024789E" w:rsidRDefault="0024789E" w:rsidP="0024789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24 (4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BDD784D" w14:textId="77777777" w:rsidR="0024789E" w:rsidRPr="0024789E" w:rsidRDefault="0024789E" w:rsidP="0024789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546173C7" w14:textId="77777777" w:rsidTr="00230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4F8AE5D3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Respiratory infection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E9FACB7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 w:eastAsia="fr-FR"/>
              </w:rPr>
              <w:t>16(52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EB1B2E2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 w:eastAsia="fr-FR"/>
              </w:rPr>
              <w:t>12(2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228701A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2DDF45F9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39A38D6F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COPD exacerbation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275A3A1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(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6133C32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6(1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AF90270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679D174B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698C3FA4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Extra-pulmonary ARDS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44725CC8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0(0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25E3534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3(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32BEFD9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1CA9422D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109392AF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Pulmonary atelectasis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86EEF69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(3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2E34C96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(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4FDEE3D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1DC88C39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245C6BAD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Other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89B8F96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4(13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2E028C2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(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C888E50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097E9821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31B8359C" w14:textId="77777777" w:rsidR="0024789E" w:rsidRPr="00280A72" w:rsidRDefault="0024789E" w:rsidP="0024789E">
            <w:pPr>
              <w:ind w:left="28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Non-respiratory primary failure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2ED5F6B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libri" w:hAnsi="Calibri" w:cs="Cambria"/>
                <w:lang w:val="en-US"/>
              </w:rPr>
              <w:t>8 (2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77232C2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libri" w:hAnsi="Calibri" w:cs="Cambria"/>
                <w:lang w:val="en-US"/>
              </w:rPr>
              <w:t>36 (60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31220BC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15B497E8" w14:textId="77777777" w:rsidTr="00230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589ED692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Shock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609A7BCC" w14:textId="77777777" w:rsidR="0024789E" w:rsidRPr="0024789E" w:rsidRDefault="0024789E" w:rsidP="0024789E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 w:eastAsia="fr-FR"/>
              </w:rPr>
              <w:t>4(13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18C3C5E" w14:textId="77777777" w:rsidR="0024789E" w:rsidRPr="0024789E" w:rsidRDefault="0024789E" w:rsidP="0024789E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 w:eastAsia="fr-FR"/>
              </w:rPr>
              <w:t>15(2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BF4B446" w14:textId="77777777" w:rsidR="0024789E" w:rsidRPr="0024789E" w:rsidRDefault="0024789E" w:rsidP="0024789E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008EA41F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4C3454C8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Cardiogenic pulmonary oedema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EA54AA9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(3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62DEC3D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3(5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ACCDEDD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1BDADE33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7B3AF8F3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Neurologic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206D6B41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(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0B86E10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5(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E63204C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6CC40988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368B1528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Other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0B77614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(3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693988DF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1(1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F44C846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46321258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37AE9A05" w14:textId="77777777" w:rsidR="0024789E" w:rsidRPr="00280A72" w:rsidRDefault="0024789E" w:rsidP="0024789E">
            <w:pPr>
              <w:ind w:left="567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Post-operative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40579625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0(0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7B27EB98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(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5862479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438B47AF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09F69263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Vasopressor support at inclusion, n (%)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535AA054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5 (1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56C5917A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4 (2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46AE2CA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0.42</w:t>
            </w:r>
          </w:p>
        </w:tc>
      </w:tr>
      <w:tr w:rsidR="0024789E" w:rsidRPr="0024789E" w14:paraId="161C3BB8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5149D86B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vertAlign w:val="superscript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Respiratory rate, breaths·min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perscript"/>
                <w:lang w:val="en-US"/>
              </w:rPr>
              <w:t>-1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19006487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30 ± 8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F1D58D9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30 ± 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3E65373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82</w:t>
            </w:r>
          </w:p>
        </w:tc>
      </w:tr>
      <w:tr w:rsidR="0024789E" w:rsidRPr="0024789E" w14:paraId="7E9CF866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542BCC9F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Pa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:FIO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vertAlign w:val="subscript"/>
                <w:lang w:val="en-US"/>
              </w:rPr>
              <w:t>2</w:t>
            </w: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 xml:space="preserve"> ratio, mm Hg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2F55D43E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28 ± 62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ABC1842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64 ± 6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CFB4542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0.01</w:t>
            </w:r>
          </w:p>
        </w:tc>
      </w:tr>
      <w:tr w:rsidR="0024789E" w:rsidRPr="0024789E" w14:paraId="65BDB43F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66F251F8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MACOCHA score, n (%)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793F8D1A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161521DF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43C13291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27</w:t>
            </w:r>
          </w:p>
        </w:tc>
      </w:tr>
      <w:tr w:rsidR="0024789E" w:rsidRPr="0024789E" w14:paraId="28EC8E07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39B8D158" w14:textId="77777777" w:rsidR="0024789E" w:rsidRPr="00280A72" w:rsidRDefault="0024789E" w:rsidP="0024789E">
            <w:pPr>
              <w:ind w:left="28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&lt;3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0243EB7F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 w:eastAsia="fr-FR"/>
              </w:rPr>
              <w:t>21 (68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2AE2867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 w:eastAsia="fr-FR"/>
              </w:rPr>
              <w:t>47 (78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E50B2E9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2D527797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1611586B" w14:textId="77777777" w:rsidR="0024789E" w:rsidRPr="00280A72" w:rsidRDefault="0024789E" w:rsidP="0024789E">
            <w:pPr>
              <w:ind w:left="28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≥3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3279CB5A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0 (32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057B044E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13 (2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B60D82F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0E18DC55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4FC2A0A4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 xml:space="preserve">Cormack III or IV, n of patient/total, n (%) 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789983AC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8 (26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345D645B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7 (12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DDFCF19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  <w:t>0.08</w:t>
            </w:r>
          </w:p>
        </w:tc>
      </w:tr>
      <w:tr w:rsidR="0024789E" w:rsidRPr="0024789E" w14:paraId="7FC3CD84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6AC9723B" w14:textId="77777777" w:rsidR="0024789E" w:rsidRPr="00280A72" w:rsidRDefault="0024789E" w:rsidP="0024789E">
            <w:pPr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 xml:space="preserve">Intubation Difficulty Scale, n (%) 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4D303AF8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4E53078C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2555C53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0.004</w:t>
            </w:r>
          </w:p>
        </w:tc>
      </w:tr>
      <w:tr w:rsidR="0024789E" w:rsidRPr="0024789E" w14:paraId="5D4409C6" w14:textId="77777777" w:rsidTr="0024789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shd w:val="clear" w:color="auto" w:fill="FFFFFF"/>
            <w:vAlign w:val="center"/>
          </w:tcPr>
          <w:p w14:paraId="15B03A57" w14:textId="77777777" w:rsidR="0024789E" w:rsidRPr="00280A72" w:rsidRDefault="0024789E" w:rsidP="0024789E">
            <w:pPr>
              <w:ind w:left="28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≤5 </w:t>
            </w:r>
          </w:p>
        </w:tc>
        <w:tc>
          <w:tcPr>
            <w:tcW w:w="2017" w:type="dxa"/>
            <w:shd w:val="clear" w:color="auto" w:fill="FFFFFF"/>
            <w:vAlign w:val="center"/>
          </w:tcPr>
          <w:p w14:paraId="24BAD8F9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21 (70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F22993B" w14:textId="77777777" w:rsidR="0024789E" w:rsidRPr="0024789E" w:rsidRDefault="0024789E" w:rsidP="002478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54 (93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D5D3EEE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  <w:tr w:rsidR="0024789E" w:rsidRPr="0024789E" w14:paraId="3F7715D1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637DE8D" w14:textId="77777777" w:rsidR="0024789E" w:rsidRPr="00280A72" w:rsidRDefault="0024789E" w:rsidP="0024789E">
            <w:pPr>
              <w:ind w:left="284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 xml:space="preserve">&gt;5 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8619718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9 (30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2EE65AF" w14:textId="77777777" w:rsidR="0024789E" w:rsidRPr="0024789E" w:rsidRDefault="0024789E" w:rsidP="002478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4 (7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EBFCF0E" w14:textId="77777777" w:rsidR="0024789E" w:rsidRPr="0024789E" w:rsidRDefault="0024789E" w:rsidP="0024789E">
            <w:pPr>
              <w:spacing w:beforeLines="60" w:before="144"/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Cs/>
                <w:u w:color="000000"/>
                <w:bdr w:val="nil"/>
                <w:lang w:val="en-US"/>
              </w:rPr>
            </w:pPr>
          </w:p>
        </w:tc>
      </w:tr>
    </w:tbl>
    <w:p w14:paraId="568CC293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Arial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  <w:t xml:space="preserve">SAPS II, Simplified Acute Physiology Score is calculated from 17 variables at inclusion, information about previous health status, and from information obtained at admission. Scores can range from 0 to 163, with higher scores indicating more severe disease. </w:t>
      </w:r>
    </w:p>
    <w:p w14:paraId="71115E76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Cambria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Times New Roman"/>
          <w:color w:val="000000"/>
          <w:sz w:val="16"/>
          <w:szCs w:val="16"/>
          <w:u w:color="000000"/>
          <w:bdr w:val="nil"/>
          <w:lang w:val="en-US" w:eastAsia="fr-FR"/>
        </w:rPr>
        <w:t xml:space="preserve">SOFA, Sepsis-related Organ Failure Assessment (SOFA) score range from 0 to 24, with higher scores indicating more severe organ failure. </w:t>
      </w:r>
    </w:p>
    <w:p w14:paraId="4261C5A2" w14:textId="77777777" w:rsidR="0024789E" w:rsidRPr="0024789E" w:rsidRDefault="0024789E" w:rsidP="0024789E">
      <w:pPr>
        <w:spacing w:before="60" w:after="60"/>
        <w:ind w:left="-426" w:right="-567"/>
        <w:rPr>
          <w:rFonts w:ascii="Times New Roman" w:eastAsia="Cambria" w:hAnsi="Times New Roman" w:cs="Times New Roman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libri" w:hAnsi="Calibri" w:cs="Times New Roman"/>
          <w:color w:val="000000"/>
          <w:sz w:val="16"/>
          <w:szCs w:val="16"/>
          <w:u w:color="000000"/>
          <w:lang w:val="en-US" w:eastAsia="fr-FR"/>
        </w:rPr>
        <w:t xml:space="preserve"> MACOCHA is calculated from 7 variables including Mallampati score III or IV, apnea syndrome, cervical spine limitation, opening mouth less than 3 cm, coma, hypoxia, non-trained operator. Score range from 0 to 12 points, with higher scores indicating risk of difficult intubation.</w:t>
      </w:r>
      <w:r w:rsidRPr="0024789E" w:rsidDel="005D730C">
        <w:rPr>
          <w:rFonts w:ascii="Calibri" w:eastAsia="Calibri" w:hAnsi="Calibri" w:cs="Times New Roman"/>
          <w:color w:val="000000"/>
          <w:sz w:val="16"/>
          <w:szCs w:val="16"/>
          <w:u w:color="000000"/>
          <w:lang w:val="en-US" w:eastAsia="fr-FR"/>
        </w:rPr>
        <w:t xml:space="preserve"> </w:t>
      </w:r>
    </w:p>
    <w:p w14:paraId="3BE7BFED" w14:textId="77777777" w:rsidR="0024789E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  <w:t>IDS, Intubation Difficulty Scale denotes the Intubation Difficulty Scale score, 0 easy, 0 to 5 slight difficulty, &gt;5 moderate to major difficulty for intubation.</w:t>
      </w:r>
    </w:p>
    <w:p w14:paraId="44BACC67" w14:textId="77777777" w:rsidR="0024789E" w:rsidRPr="0024789E" w:rsidRDefault="0024789E" w:rsidP="0024789E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US"/>
        </w:rPr>
      </w:pPr>
    </w:p>
    <w:tbl>
      <w:tblPr>
        <w:tblStyle w:val="Ombrageclair1"/>
        <w:tblW w:w="10051" w:type="dxa"/>
        <w:tblInd w:w="-354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90"/>
        <w:gridCol w:w="2268"/>
        <w:gridCol w:w="1984"/>
        <w:gridCol w:w="1509"/>
      </w:tblGrid>
      <w:tr w:rsidR="0024789E" w:rsidRPr="0024789E" w14:paraId="380C8295" w14:textId="77777777" w:rsidTr="00247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1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405512" w14:textId="791F543C" w:rsidR="0024789E" w:rsidRPr="0024789E" w:rsidRDefault="0024789E" w:rsidP="009D13A6">
            <w:pPr>
              <w:spacing w:before="20" w:line="360" w:lineRule="auto"/>
              <w:contextualSpacing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Table S4. Multivariable logistic regression analyses of factors associated with severe hypoxemia during intubation procedure in patients</w:t>
            </w:r>
            <w:r w:rsidR="009D13A6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 xml:space="preserve"> with obesity</w:t>
            </w:r>
            <w:r w:rsidRPr="0024789E">
              <w:rPr>
                <w:rFonts w:ascii="Calibri" w:eastAsia="Cambria" w:hAnsi="Calibri" w:cs="Cambria"/>
                <w:u w:color="000000"/>
                <w:bdr w:val="nil"/>
                <w:lang w:val="en-US"/>
              </w:rPr>
              <w:t>.</w:t>
            </w:r>
          </w:p>
        </w:tc>
      </w:tr>
      <w:tr w:rsidR="0024789E" w:rsidRPr="0024789E" w14:paraId="632D4A46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2FA6F4F" w14:textId="77777777" w:rsidR="0024789E" w:rsidRPr="0024789E" w:rsidRDefault="0024789E" w:rsidP="0024789E">
            <w:pPr>
              <w:spacing w:before="20" w:line="360" w:lineRule="auto"/>
              <w:contextualSpacing/>
              <w:rPr>
                <w:rFonts w:ascii="Calibri" w:eastAsia="Cambria" w:hAnsi="Calibri" w:cs="Cambria"/>
                <w:u w:color="000000"/>
                <w:bdr w:val="nil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8D1A17" w14:textId="77777777" w:rsidR="0024789E" w:rsidRPr="0024789E" w:rsidRDefault="0024789E" w:rsidP="0024789E">
            <w:pPr>
              <w:spacing w:before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Odd ratio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2ECFE0" w14:textId="77777777" w:rsidR="0024789E" w:rsidRPr="0024789E" w:rsidRDefault="0024789E" w:rsidP="0024789E">
            <w:pPr>
              <w:spacing w:before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bCs/>
                <w:u w:color="000000"/>
                <w:bdr w:val="nil"/>
                <w:lang w:val="en-US"/>
              </w:rPr>
              <w:t>95% CI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E9B764" w14:textId="77777777" w:rsidR="0024789E" w:rsidRPr="0024789E" w:rsidRDefault="0024789E" w:rsidP="0024789E">
            <w:pPr>
              <w:spacing w:before="20"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</w:pPr>
            <w:r w:rsidRPr="0024789E">
              <w:rPr>
                <w:rFonts w:ascii="Calibri" w:eastAsia="Cambria" w:hAnsi="Calibri" w:cs="Cambria"/>
                <w:b/>
                <w:i/>
                <w:u w:color="000000"/>
                <w:bdr w:val="nil"/>
                <w:lang w:val="en-US"/>
              </w:rPr>
              <w:t>P</w:t>
            </w:r>
            <w:r w:rsidRPr="0024789E">
              <w:rPr>
                <w:rFonts w:ascii="Calibri" w:eastAsia="Cambria" w:hAnsi="Calibri" w:cs="Cambria"/>
                <w:b/>
                <w:u w:color="000000"/>
                <w:bdr w:val="nil"/>
                <w:lang w:val="en-US"/>
              </w:rPr>
              <w:t xml:space="preserve"> value</w:t>
            </w:r>
          </w:p>
        </w:tc>
      </w:tr>
      <w:tr w:rsidR="0024789E" w:rsidRPr="0024789E" w14:paraId="0765A26D" w14:textId="77777777" w:rsidTr="0024789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B873C31" w14:textId="77777777" w:rsidR="0024789E" w:rsidRPr="00280A72" w:rsidRDefault="0024789E" w:rsidP="0024789E">
            <w:pPr>
              <w:spacing w:before="20" w:line="360" w:lineRule="auto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/>
              </w:rPr>
              <w:t>Respiratory primary fail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E1CF8B1" w14:textId="77777777" w:rsidR="0024789E" w:rsidRPr="0024789E" w:rsidRDefault="0024789E" w:rsidP="00247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5.8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687D96C9" w14:textId="77777777" w:rsidR="0024789E" w:rsidRPr="0024789E" w:rsidRDefault="0024789E" w:rsidP="00247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.90-17.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E79DB" w14:textId="77777777" w:rsidR="0024789E" w:rsidRPr="0024789E" w:rsidRDefault="0024789E" w:rsidP="0024789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02</w:t>
            </w:r>
          </w:p>
        </w:tc>
      </w:tr>
      <w:tr w:rsidR="0024789E" w:rsidRPr="0024789E" w14:paraId="665C49C7" w14:textId="77777777" w:rsidTr="00247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114D73C" w14:textId="77777777" w:rsidR="0024789E" w:rsidRPr="00280A72" w:rsidRDefault="0024789E" w:rsidP="0024789E">
            <w:pPr>
              <w:spacing w:before="20" w:line="360" w:lineRule="auto"/>
              <w:contextualSpacing/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</w:pPr>
            <w:r w:rsidRPr="00280A72">
              <w:rPr>
                <w:rFonts w:ascii="Calibri" w:eastAsia="Cambria" w:hAnsi="Calibri" w:cs="Cambria"/>
                <w:b w:val="0"/>
                <w:u w:color="000000"/>
                <w:bdr w:val="nil"/>
                <w:lang w:val="en-US" w:eastAsia="fr-FR"/>
              </w:rPr>
              <w:t>IDS score &gt;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791F601" w14:textId="77777777" w:rsidR="0024789E" w:rsidRPr="0024789E" w:rsidRDefault="0024789E" w:rsidP="002478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7.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5978311" w14:textId="77777777" w:rsidR="0024789E" w:rsidRPr="0024789E" w:rsidRDefault="0024789E" w:rsidP="002478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1.85-33.56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8C0303" w14:textId="77777777" w:rsidR="0024789E" w:rsidRPr="0024789E" w:rsidRDefault="0024789E" w:rsidP="0024789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24789E">
              <w:rPr>
                <w:rFonts w:ascii="Calibri" w:eastAsia="Calibri" w:hAnsi="Calibri" w:cs="Times New Roman"/>
                <w:lang w:val="en-US"/>
              </w:rPr>
              <w:t>0.005</w:t>
            </w:r>
          </w:p>
        </w:tc>
      </w:tr>
    </w:tbl>
    <w:p w14:paraId="7D874044" w14:textId="77777777" w:rsidR="00717EB9" w:rsidRPr="0024789E" w:rsidRDefault="0024789E" w:rsidP="0024789E">
      <w:pPr>
        <w:tabs>
          <w:tab w:val="left" w:pos="8647"/>
        </w:tabs>
        <w:spacing w:before="60" w:after="60"/>
        <w:ind w:left="-426" w:right="-567"/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</w:pPr>
      <w:r w:rsidRPr="0024789E">
        <w:rPr>
          <w:rFonts w:ascii="Calibri" w:eastAsia="Cambria" w:hAnsi="Calibri" w:cs="Cambria"/>
          <w:color w:val="000000"/>
          <w:sz w:val="16"/>
          <w:szCs w:val="16"/>
          <w:u w:color="000000"/>
          <w:bdr w:val="nil"/>
          <w:lang w:val="en-US" w:eastAsia="fr-FR"/>
        </w:rPr>
        <w:t>IDS, Intubation Difficulty Scale denotes the Intubation Difficulty Scale score, 0 easy, 0 to 5 slight difficulty, &gt;5 moderate to major difficulty for intubation.</w:t>
      </w:r>
    </w:p>
    <w:sectPr w:rsidR="00717EB9" w:rsidRPr="0024789E" w:rsidSect="001D544A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A1C09" w14:textId="77777777" w:rsidR="00894A09" w:rsidRDefault="00894A09">
      <w:r>
        <w:separator/>
      </w:r>
    </w:p>
  </w:endnote>
  <w:endnote w:type="continuationSeparator" w:id="0">
    <w:p w14:paraId="673DA801" w14:textId="77777777" w:rsidR="00894A09" w:rsidRDefault="00894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8152186"/>
      <w:docPartObj>
        <w:docPartGallery w:val="Page Numbers (Bottom of Page)"/>
        <w:docPartUnique/>
      </w:docPartObj>
    </w:sdtPr>
    <w:sdtEndPr/>
    <w:sdtContent>
      <w:p w14:paraId="0ACB2860" w14:textId="77777777" w:rsidR="00AE7EAD" w:rsidRDefault="00552522" w:rsidP="00EF4A57">
        <w:pPr>
          <w:pStyle w:val="Footer"/>
          <w:jc w:val="right"/>
        </w:pPr>
        <w:r>
          <w:tab/>
        </w:r>
        <w:r>
          <w:tab/>
        </w:r>
        <w:r>
          <w:tab/>
        </w:r>
      </w:p>
    </w:sdtContent>
  </w:sdt>
  <w:p w14:paraId="2ED8A971" w14:textId="77777777" w:rsidR="00AE7EAD" w:rsidRDefault="001D54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8FA75E" w14:textId="77777777" w:rsidR="00894A09" w:rsidRDefault="00894A09">
      <w:r>
        <w:separator/>
      </w:r>
    </w:p>
  </w:footnote>
  <w:footnote w:type="continuationSeparator" w:id="0">
    <w:p w14:paraId="6C2B23CF" w14:textId="77777777" w:rsidR="00894A09" w:rsidRDefault="00894A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4110456"/>
      <w:docPartObj>
        <w:docPartGallery w:val="Page Numbers (Top of Page)"/>
        <w:docPartUnique/>
      </w:docPartObj>
    </w:sdtPr>
    <w:sdtEndPr/>
    <w:sdtContent>
      <w:p w14:paraId="3E4D96E7" w14:textId="77777777" w:rsidR="00AE7EAD" w:rsidRDefault="0055252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44A">
          <w:rPr>
            <w:noProof/>
          </w:rPr>
          <w:t>2</w:t>
        </w:r>
        <w:r>
          <w:fldChar w:fldCharType="end"/>
        </w:r>
      </w:p>
    </w:sdtContent>
  </w:sdt>
  <w:p w14:paraId="41A301F8" w14:textId="77777777" w:rsidR="00AE7EAD" w:rsidRDefault="001D54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89E"/>
    <w:rsid w:val="00010989"/>
    <w:rsid w:val="00060784"/>
    <w:rsid w:val="0016615D"/>
    <w:rsid w:val="001B7A46"/>
    <w:rsid w:val="001D544A"/>
    <w:rsid w:val="001E31E8"/>
    <w:rsid w:val="00206DC6"/>
    <w:rsid w:val="00230A7B"/>
    <w:rsid w:val="0024789E"/>
    <w:rsid w:val="00255D10"/>
    <w:rsid w:val="00280A72"/>
    <w:rsid w:val="002F3D18"/>
    <w:rsid w:val="00331923"/>
    <w:rsid w:val="003F6DB3"/>
    <w:rsid w:val="004A63C0"/>
    <w:rsid w:val="00552522"/>
    <w:rsid w:val="005B4EF9"/>
    <w:rsid w:val="006324A7"/>
    <w:rsid w:val="006B6F5D"/>
    <w:rsid w:val="00717EB9"/>
    <w:rsid w:val="00732299"/>
    <w:rsid w:val="0084313D"/>
    <w:rsid w:val="00894A09"/>
    <w:rsid w:val="0093149C"/>
    <w:rsid w:val="00940421"/>
    <w:rsid w:val="009B13C8"/>
    <w:rsid w:val="009D13A6"/>
    <w:rsid w:val="00AF1A72"/>
    <w:rsid w:val="00AF1D07"/>
    <w:rsid w:val="00B24DFD"/>
    <w:rsid w:val="00BA2618"/>
    <w:rsid w:val="00BB187E"/>
    <w:rsid w:val="00C01C16"/>
    <w:rsid w:val="00C179D8"/>
    <w:rsid w:val="00C20332"/>
    <w:rsid w:val="00C32EA1"/>
    <w:rsid w:val="00C7603C"/>
    <w:rsid w:val="00C9780E"/>
    <w:rsid w:val="00C97D00"/>
    <w:rsid w:val="00CC515D"/>
    <w:rsid w:val="00D318A6"/>
    <w:rsid w:val="00D65093"/>
    <w:rsid w:val="00F1557F"/>
    <w:rsid w:val="00F7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4EC9"/>
  <w15:docId w15:val="{1194295F-BC31-4E5D-B6E5-7066C56C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89E"/>
    <w:pPr>
      <w:tabs>
        <w:tab w:val="center" w:pos="4536"/>
        <w:tab w:val="right" w:pos="9072"/>
      </w:tabs>
    </w:pPr>
    <w:rPr>
      <w:sz w:val="22"/>
      <w:szCs w:val="22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24789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789E"/>
    <w:pPr>
      <w:tabs>
        <w:tab w:val="center" w:pos="4536"/>
        <w:tab w:val="right" w:pos="9072"/>
      </w:tabs>
    </w:pPr>
    <w:rPr>
      <w:sz w:val="22"/>
      <w:szCs w:val="22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24789E"/>
    <w:rPr>
      <w:sz w:val="22"/>
      <w:szCs w:val="22"/>
    </w:rPr>
  </w:style>
  <w:style w:type="table" w:customStyle="1" w:styleId="Ombrageclair1">
    <w:name w:val="Ombrage clair1"/>
    <w:basedOn w:val="TableNormal"/>
    <w:uiPriority w:val="60"/>
    <w:rsid w:val="0024789E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3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Poitiers</Company>
  <LinksUpToDate>false</LinksUpToDate>
  <CharactersWithSpaces>5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ierre Frat</dc:creator>
  <cp:lastModifiedBy>Rajalakshmi</cp:lastModifiedBy>
  <cp:revision>6</cp:revision>
  <dcterms:created xsi:type="dcterms:W3CDTF">2021-06-03T16:49:00Z</dcterms:created>
  <dcterms:modified xsi:type="dcterms:W3CDTF">2021-06-23T13:52:00Z</dcterms:modified>
</cp:coreProperties>
</file>